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087" w:rsidRPr="00263ECB" w:rsidRDefault="001F1087" w:rsidP="001F1087">
      <w:pPr>
        <w:ind w:left="-709"/>
        <w:rPr>
          <w:rFonts w:ascii="Times New Roman" w:hAnsi="Times New Roman" w:cs="Times New Roman"/>
          <w:sz w:val="24"/>
          <w:lang w:val="en-GB"/>
        </w:rPr>
      </w:pPr>
      <w:r w:rsidRPr="00263ECB">
        <w:rPr>
          <w:rFonts w:ascii="Times New Roman" w:hAnsi="Times New Roman" w:cs="Times New Roman"/>
          <w:b/>
          <w:sz w:val="24"/>
          <w:lang w:val="en-GB"/>
        </w:rPr>
        <w:t>Table S1</w:t>
      </w:r>
      <w:r w:rsidRPr="00263ECB">
        <w:rPr>
          <w:rFonts w:ascii="Times New Roman" w:hAnsi="Times New Roman" w:cs="Times New Roman"/>
          <w:sz w:val="24"/>
          <w:lang w:val="en-GB"/>
        </w:rPr>
        <w:t>: Summary of the samples used in this study and their main characteristics.</w:t>
      </w:r>
      <w:bookmarkStart w:id="0" w:name="_GoBack"/>
      <w:bookmarkEnd w:id="0"/>
    </w:p>
    <w:tbl>
      <w:tblPr>
        <w:tblStyle w:val="Grigliatabellachiara"/>
        <w:tblW w:w="17027" w:type="dxa"/>
        <w:tblInd w:w="-856" w:type="dxa"/>
        <w:tblLook w:val="04A0" w:firstRow="1" w:lastRow="0" w:firstColumn="1" w:lastColumn="0" w:noHBand="0" w:noVBand="1"/>
      </w:tblPr>
      <w:tblGrid>
        <w:gridCol w:w="946"/>
        <w:gridCol w:w="1486"/>
        <w:gridCol w:w="986"/>
        <w:gridCol w:w="907"/>
        <w:gridCol w:w="957"/>
        <w:gridCol w:w="851"/>
        <w:gridCol w:w="850"/>
        <w:gridCol w:w="1134"/>
        <w:gridCol w:w="993"/>
        <w:gridCol w:w="992"/>
        <w:gridCol w:w="992"/>
        <w:gridCol w:w="992"/>
        <w:gridCol w:w="1134"/>
        <w:gridCol w:w="993"/>
        <w:gridCol w:w="891"/>
        <w:gridCol w:w="2001"/>
      </w:tblGrid>
      <w:tr w:rsidR="009C524E" w:rsidRPr="00417F0A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SampleID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MID sequence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Lake</w:t>
            </w:r>
          </w:p>
        </w:tc>
        <w:tc>
          <w:tcPr>
            <w:tcW w:w="1012" w:type="dxa"/>
          </w:tcPr>
          <w:p w:rsidR="00874DA7" w:rsidRPr="009C524E" w:rsidRDefault="00AD6E62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</w:t>
            </w:r>
            <w:r w:rsidR="00874DA7"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mpling</w:t>
            </w: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time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_B_RT*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Die-back**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_T***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Cd</w:t>
            </w:r>
          </w:p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(</w:t>
            </w:r>
            <w:r w:rsidRPr="009C524E">
              <w:rPr>
                <w:rFonts w:ascii="Times New Roman" w:hAnsi="Times New Roman" w:cs="Times New Roman"/>
                <w:sz w:val="18"/>
              </w:rPr>
              <w:t>mg·Kg</w:t>
            </w:r>
            <w:r w:rsidRPr="009C524E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  <w:r w:rsidRPr="009C524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b  (</w:t>
            </w:r>
            <w:r w:rsidRPr="009C524E">
              <w:rPr>
                <w:rFonts w:ascii="Times New Roman" w:hAnsi="Times New Roman" w:cs="Times New Roman"/>
                <w:sz w:val="18"/>
              </w:rPr>
              <w:t>mg·Kg</w:t>
            </w:r>
            <w:r w:rsidRPr="009C524E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  <w:r w:rsidRPr="009C524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Zn</w:t>
            </w:r>
          </w:p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(</w:t>
            </w:r>
            <w:r w:rsidRPr="009C524E">
              <w:rPr>
                <w:rFonts w:ascii="Times New Roman" w:hAnsi="Times New Roman" w:cs="Times New Roman"/>
                <w:sz w:val="18"/>
              </w:rPr>
              <w:t>mg·Kg</w:t>
            </w:r>
            <w:r w:rsidRPr="009C524E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  <w:r w:rsidRPr="009C524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Cr</w:t>
            </w:r>
          </w:p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(</w:t>
            </w:r>
            <w:r w:rsidRPr="009C524E">
              <w:rPr>
                <w:rFonts w:ascii="Times New Roman" w:hAnsi="Times New Roman" w:cs="Times New Roman"/>
                <w:sz w:val="18"/>
              </w:rPr>
              <w:t>mg·Kg</w:t>
            </w:r>
            <w:r w:rsidRPr="009C524E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  <w:r w:rsidRPr="009C524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Ni</w:t>
            </w:r>
          </w:p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(</w:t>
            </w:r>
            <w:r w:rsidRPr="009C524E">
              <w:rPr>
                <w:rFonts w:ascii="Times New Roman" w:hAnsi="Times New Roman" w:cs="Times New Roman"/>
                <w:sz w:val="18"/>
              </w:rPr>
              <w:t>mg·Kg</w:t>
            </w:r>
            <w:r w:rsidRPr="009C524E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  <w:r w:rsidRPr="009C524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Cu</w:t>
            </w:r>
          </w:p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(</w:t>
            </w:r>
            <w:r w:rsidRPr="009C524E">
              <w:rPr>
                <w:rFonts w:ascii="Times New Roman" w:hAnsi="Times New Roman" w:cs="Times New Roman"/>
                <w:sz w:val="18"/>
              </w:rPr>
              <w:t>mg·Kg</w:t>
            </w:r>
            <w:r w:rsidRPr="009C524E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  <w:r w:rsidRPr="009C524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l</w:t>
            </w:r>
          </w:p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(</w:t>
            </w:r>
            <w:r w:rsidRPr="009C524E">
              <w:rPr>
                <w:rFonts w:ascii="Times New Roman" w:hAnsi="Times New Roman" w:cs="Times New Roman"/>
                <w:sz w:val="18"/>
              </w:rPr>
              <w:t>mg·Kg</w:t>
            </w:r>
            <w:r w:rsidRPr="009C524E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  <w:r w:rsidRPr="009C524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Latitude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 xml:space="preserve">   Longitude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01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GAGTG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49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0.49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19.55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4.08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6.7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8.29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5512.38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40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505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0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GCTCGAC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49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0.49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19.55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4.08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6.7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8.29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5512.38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40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505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04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ACGCACT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9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32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9.92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17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.695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65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523.328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34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72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04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TCAGACAC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556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7.41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11.18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1.65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04.303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5.74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8408.46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34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72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05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CACTGT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7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4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0.05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11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685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05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328.645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56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76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05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TATCGCG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72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3.56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3.2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75.00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1.66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4.29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6810.07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56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76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11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TGTCTC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266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95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5.06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.48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83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1.23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282.524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6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89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11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TCGCGTGT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0.16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0.2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1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62.4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20.81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9.46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5032.23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6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89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1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TCTATGC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0.16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0.2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1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62.4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20.81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9.46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5032.23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6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89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01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GACTAC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02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8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1.44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8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011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90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239.228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663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62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01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GATACGT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46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75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3.5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4.38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7.937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2.8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5263.74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663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62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0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ATAGTAGT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46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75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3.5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4.38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7.937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2.8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5263.74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82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63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03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GAGTAT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7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81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0.23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03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.79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566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737.625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82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63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03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AGAGATA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76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05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8.26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3.93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7.286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9.06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1140.473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82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63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03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TACGACG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76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05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8.26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3.93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7.286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9.06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1140.473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60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91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09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GAGACG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72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53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3.6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40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57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1.14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375.998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60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91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09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ACGTAC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.35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8.47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24.99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8.88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3.89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7.57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9745.960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60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91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09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TCTAGTA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.35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8.47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24.99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8.88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3.89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7.57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9745.960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3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693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11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GTCGCTC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8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07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4.75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24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763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72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489.87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3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693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11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TACGTAG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33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45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9.19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.66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3.63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.60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795.63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3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693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lastRenderedPageBreak/>
              <w:t>CO1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GTACTACT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33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45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9.19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.66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3.63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.60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795.63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663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62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02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TACTAT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cecchi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56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0.38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.05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53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242.020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8057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806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02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TAGACT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cecchi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48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9.46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9.14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6.93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2.545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6.75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1505.63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8057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806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04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AGTAGA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cecchi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8.48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3.24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9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0.820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96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773.00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8041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801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04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TCTCGT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cecchi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43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1.22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74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0.78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01.20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2.936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9367.152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8041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801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10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GTGTAG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cecchi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48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8.17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7.98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3.93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1.480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3.94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043.60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8114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8117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10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ATACG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cecchi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936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8.13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62.16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8.81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11.601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9.47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7120.37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8114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8117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12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GATCA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cecchi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22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3.16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9.48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2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.33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3.07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749.42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8129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8104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12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GCGAGT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ucecchi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99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7.18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8.38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67.32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24.15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2.85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3798.255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8129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8104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01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GCACTA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0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2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7.22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2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98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90.963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920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779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04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TAGCG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03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95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5.17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70.88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1006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866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09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TATACT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7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04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7.84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07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3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9.50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355.260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977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067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09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TGTACA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08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5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5.27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3.06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9.69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54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7837.35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977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067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09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ACTAT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08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5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5.27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3.06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9.69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54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7837.35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977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067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10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GACGTAT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04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17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4.20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52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460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.87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035.613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89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0818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10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CGTCGT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39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06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9.92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7.99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8.35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5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183.78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89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0818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10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TACGCT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39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06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9.92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7.99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8.35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.5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183.78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89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0818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04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GTGAGTA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09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93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4.1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9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213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92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789.66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245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969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04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TAGAGT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62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6.31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9.67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8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0.49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4.07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9353.354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245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969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04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ACGCTA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.62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6.31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9.67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8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0.49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4.07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9353.354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245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969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06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AGTATA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11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04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7.1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3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6.3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28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2243.28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94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74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06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ACGTG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.82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3.87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5.94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3.49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1.651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8.90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9394.95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94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74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lastRenderedPageBreak/>
              <w:t>VI10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GCGATCG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79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88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77.48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8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06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20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694.380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30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37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10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ACAC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50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0.44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8.8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67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1.72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0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0611.49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30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37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10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ACGTG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50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0.44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8.8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67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1.72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8.0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0611.49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30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37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11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TAGCAG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T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.47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9.01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7.2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3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8.99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2.056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60648.69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3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22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11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AGAT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94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5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6.02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2.48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6.4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.59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1721.745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3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22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1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GCTGT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ept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5.94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5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46.02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2.48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6.4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14.59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31721.745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3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22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0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C524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AGTG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sz w:val="18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.49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0.49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9.55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34.08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6.7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8.29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5512.38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40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505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02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C524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CTCTATGC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sz w:val="18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.91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5.33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6.55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8.07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5.011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2.40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8300.164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5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49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02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C524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CTCGAC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sz w:val="18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.91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5.33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6.55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8.07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5.011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2.40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8300.164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5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49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03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C524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GATACGT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sz w:val="18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.94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5.64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5.77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9.96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8.855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8.32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7195.77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66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503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03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ACGCACT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sz w:val="18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.94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5.64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5.77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9.96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8.855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8.32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7195.77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66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503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04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CACTGT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.556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7.41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1.18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1.65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4.303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5.74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8408.46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34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72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05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TCAGACAC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.72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3.56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33.2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75.00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31.66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4.29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6810.07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56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76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06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TATCGCG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.14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.73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8.92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51.47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6.185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78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5308.280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66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78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11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C524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ATAGTAGT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16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2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1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62.4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0.81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9.46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5032.23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6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89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1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TGTCTC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16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2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1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62.4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0.81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9.46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5032.23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6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789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12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AGAGATA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93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0.15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37.16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52.41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1.92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2.14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4790.55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48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467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H12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TCGCGTGT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hiusi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93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0.15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37.16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52.41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1.92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2.14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4790.55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548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9467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0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TACGACG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.46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75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3.5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4.38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7.937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2.8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5263.74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663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62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02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ACGTAC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.57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7.28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1.21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7.44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2.480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2.35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3309.062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51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55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03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TCTCGT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76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05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8.26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93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7.286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.06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1140.473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82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63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03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TCTAGTA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76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05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8.26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93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7.286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.06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1140.473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82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63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lastRenderedPageBreak/>
              <w:t>wCO04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GAGACG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81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2.42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9.44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7.18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1.878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4.16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080.402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75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728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04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TACGTAG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81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2.42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9.44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7.18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1.878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4.16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080.402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75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728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09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GTACTACTC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.35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8.47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4.99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8.88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3.89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7.57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9745.960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60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91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10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GACTAC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.33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57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6.25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8.27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3.130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.84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3796.990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03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88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11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GTCGCTC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33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45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9.19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.66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3.63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.60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795.63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3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693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1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TAGACTA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33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459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9.19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.66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3.63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.60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795.63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23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693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12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ATACG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.03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6.40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1.50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7.14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7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5.03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0780.16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187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27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CO12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GAGTATG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olfiorit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.03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6.40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1.50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7.14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7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5.03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0780.16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187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8727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0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GCGAGT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98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9.9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1.40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8.83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1.813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0.36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0626.49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920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779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02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AGTAGA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.13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6.16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1.33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5.20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2.996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4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7269.53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948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8478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02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TACTAT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.13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6.16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1.33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5.20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2.996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4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7269.53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948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8478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03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TGTACA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.14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0.50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2.49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1.18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9.78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6.81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657.572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1028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8618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04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GACGTG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99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1.25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6.90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5.43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5.76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22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752.49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1006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866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04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ACTAT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99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1.25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6.90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5.430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5.76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22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752.49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1006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866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09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CGTCGT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.08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65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5.27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3.06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.69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.54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7837.357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977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067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10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ACAC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39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.06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.92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7.99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8.35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.5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183.78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89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0818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10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GTACGCT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39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.06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.92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7.99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8.35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.5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183.78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896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0818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1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TAGAGT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32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3.47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7.39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04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.74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053.38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08223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024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12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ACGTG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.58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6.0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2.97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0.93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3.92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79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0352.028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1911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08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TR12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CACGCTA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rasimen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.58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6.0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2.97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0.93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3.92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79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0352.028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3.1911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08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0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AGAT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.48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2.36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6.83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25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5.555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7.76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8876.595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191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956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03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CGCTGT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.305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1.25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8.97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5.53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1.598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9.091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3624.273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2158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948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lastRenderedPageBreak/>
              <w:t>wVI04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GTGAGTA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.62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6.31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9.67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8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0.49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4.07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353.354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239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969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04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AGTGTAG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.627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6.318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9.67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86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0.499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4.07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353.354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2395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9692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06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AGTATA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82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3.87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5.94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3.49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1.651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8.90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9394.95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94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74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06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GATCAC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.82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3.87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5.94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3.492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1.651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8.900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9394.951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94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74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09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GCACTA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25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5.367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0.62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5.61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6.681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9.66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7193.459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99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628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10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TAGCGAC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.509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0.44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8.84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.674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.724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.032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0611.49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30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375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11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GCGATCG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.94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5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6.02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48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6.4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.59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1721.745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3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22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11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CTATACTA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.944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5.483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6.02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48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6.492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4.598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1721.745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37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5227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16C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ACTAGCAGTA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606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4.75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5.12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2.85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9.176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5.55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5956.38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98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6213</w:t>
            </w:r>
          </w:p>
        </w:tc>
      </w:tr>
      <w:tr w:rsidR="009C524E" w:rsidRPr="002E585C" w:rsidTr="009C524E">
        <w:trPr>
          <w:trHeight w:val="300"/>
        </w:trPr>
        <w:tc>
          <w:tcPr>
            <w:tcW w:w="94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wVI16R</w:t>
            </w:r>
          </w:p>
        </w:tc>
        <w:tc>
          <w:tcPr>
            <w:tcW w:w="1486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GACGTATGT</w:t>
            </w:r>
          </w:p>
        </w:tc>
        <w:tc>
          <w:tcPr>
            <w:tcW w:w="986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Vico</w:t>
            </w:r>
          </w:p>
        </w:tc>
        <w:tc>
          <w:tcPr>
            <w:tcW w:w="1012" w:type="dxa"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Febr. 2015</w:t>
            </w:r>
          </w:p>
        </w:tc>
        <w:tc>
          <w:tcPr>
            <w:tcW w:w="957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9.606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4.756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5.125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2.851</w:t>
            </w:r>
          </w:p>
        </w:tc>
        <w:tc>
          <w:tcPr>
            <w:tcW w:w="992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9.176</w:t>
            </w:r>
          </w:p>
        </w:tc>
        <w:tc>
          <w:tcPr>
            <w:tcW w:w="1134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5.553</w:t>
            </w:r>
          </w:p>
        </w:tc>
        <w:tc>
          <w:tcPr>
            <w:tcW w:w="993" w:type="dxa"/>
            <w:noWrap/>
            <w:hideMark/>
          </w:tcPr>
          <w:p w:rsidR="00874DA7" w:rsidRPr="009C524E" w:rsidRDefault="00874DA7" w:rsidP="0087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5956.386</w:t>
            </w:r>
          </w:p>
        </w:tc>
        <w:tc>
          <w:tcPr>
            <w:tcW w:w="708" w:type="dxa"/>
            <w:noWrap/>
            <w:hideMark/>
          </w:tcPr>
          <w:p w:rsidR="00874DA7" w:rsidRPr="009C524E" w:rsidRDefault="00874DA7" w:rsidP="00874D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2.33982</w:t>
            </w:r>
          </w:p>
        </w:tc>
        <w:tc>
          <w:tcPr>
            <w:tcW w:w="2001" w:type="dxa"/>
            <w:noWrap/>
            <w:hideMark/>
          </w:tcPr>
          <w:p w:rsidR="00874DA7" w:rsidRPr="009C524E" w:rsidRDefault="00874DA7" w:rsidP="00874D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C52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2.16213</w:t>
            </w:r>
          </w:p>
        </w:tc>
      </w:tr>
    </w:tbl>
    <w:p w:rsidR="001F1087" w:rsidRPr="002E585C" w:rsidRDefault="001F1087" w:rsidP="001F1087">
      <w:pPr>
        <w:ind w:left="360"/>
        <w:rPr>
          <w:rFonts w:ascii="Times New Roman" w:hAnsi="Times New Roman" w:cs="Times New Roman"/>
          <w:sz w:val="20"/>
          <w:lang w:val="en-GB"/>
        </w:rPr>
      </w:pPr>
    </w:p>
    <w:p w:rsidR="001F1087" w:rsidRDefault="00C95D9E" w:rsidP="001F1087">
      <w:pPr>
        <w:ind w:left="-851"/>
        <w:rPr>
          <w:rFonts w:ascii="Times New Roman" w:hAnsi="Times New Roman" w:cs="Times New Roman"/>
          <w:sz w:val="20"/>
          <w:lang w:val="en-GB"/>
        </w:rPr>
      </w:pPr>
      <w:r w:rsidRPr="002E585C">
        <w:rPr>
          <w:rFonts w:ascii="Times New Roman" w:hAnsi="Times New Roman" w:cs="Times New Roman"/>
          <w:sz w:val="20"/>
          <w:lang w:val="en-GB"/>
        </w:rPr>
        <w:t>*R= rhizosphere; B=bulk soil;</w:t>
      </w:r>
      <w:r w:rsidR="001F1087" w:rsidRPr="002E585C">
        <w:rPr>
          <w:rFonts w:ascii="Times New Roman" w:hAnsi="Times New Roman" w:cs="Times New Roman"/>
          <w:sz w:val="20"/>
          <w:lang w:val="en-GB"/>
        </w:rPr>
        <w:t xml:space="preserve"> RT= roots; **N=no</w:t>
      </w:r>
      <w:r w:rsidRPr="002E585C">
        <w:rPr>
          <w:rFonts w:ascii="Times New Roman" w:hAnsi="Times New Roman" w:cs="Times New Roman"/>
          <w:sz w:val="20"/>
          <w:lang w:val="en-GB"/>
        </w:rPr>
        <w:t>;</w:t>
      </w:r>
      <w:r w:rsidR="001F1087" w:rsidRPr="002E585C">
        <w:rPr>
          <w:rFonts w:ascii="Times New Roman" w:hAnsi="Times New Roman" w:cs="Times New Roman"/>
          <w:sz w:val="20"/>
          <w:lang w:val="en-GB"/>
        </w:rPr>
        <w:t xml:space="preserve"> Y=yes ***P=permanent flooding</w:t>
      </w:r>
      <w:r w:rsidRPr="002E585C">
        <w:rPr>
          <w:rFonts w:ascii="Times New Roman" w:hAnsi="Times New Roman" w:cs="Times New Roman"/>
          <w:sz w:val="20"/>
          <w:lang w:val="en-GB"/>
        </w:rPr>
        <w:t>;</w:t>
      </w:r>
      <w:r w:rsidR="001F1087" w:rsidRPr="002E585C">
        <w:rPr>
          <w:rFonts w:ascii="Times New Roman" w:hAnsi="Times New Roman" w:cs="Times New Roman"/>
          <w:sz w:val="20"/>
          <w:lang w:val="en-GB"/>
        </w:rPr>
        <w:t xml:space="preserve"> T=temporary flooding</w:t>
      </w:r>
      <w:r w:rsidR="00874DA7">
        <w:rPr>
          <w:rFonts w:ascii="Times New Roman" w:hAnsi="Times New Roman" w:cs="Times New Roman"/>
          <w:sz w:val="20"/>
          <w:lang w:val="en-GB"/>
        </w:rPr>
        <w:t>.</w:t>
      </w:r>
    </w:p>
    <w:p w:rsidR="001F1087" w:rsidRPr="001F1087" w:rsidRDefault="001F1087" w:rsidP="001F1087">
      <w:pPr>
        <w:ind w:left="360"/>
        <w:rPr>
          <w:rFonts w:ascii="Times New Roman" w:hAnsi="Times New Roman" w:cs="Times New Roman"/>
          <w:sz w:val="20"/>
          <w:lang w:val="en-GB"/>
        </w:rPr>
      </w:pPr>
    </w:p>
    <w:sectPr w:rsidR="001F1087" w:rsidRPr="001F1087" w:rsidSect="00417F0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F0A"/>
    <w:rsid w:val="0003573C"/>
    <w:rsid w:val="000D6C00"/>
    <w:rsid w:val="001A3886"/>
    <w:rsid w:val="001F1087"/>
    <w:rsid w:val="0025485A"/>
    <w:rsid w:val="00263ECB"/>
    <w:rsid w:val="002C15FC"/>
    <w:rsid w:val="002E585C"/>
    <w:rsid w:val="002F2501"/>
    <w:rsid w:val="003F3AA7"/>
    <w:rsid w:val="00417F0A"/>
    <w:rsid w:val="00433747"/>
    <w:rsid w:val="004B42B1"/>
    <w:rsid w:val="005413BF"/>
    <w:rsid w:val="00593E90"/>
    <w:rsid w:val="005F1BFA"/>
    <w:rsid w:val="00692F36"/>
    <w:rsid w:val="006F3788"/>
    <w:rsid w:val="00874DA7"/>
    <w:rsid w:val="009105C3"/>
    <w:rsid w:val="0095356D"/>
    <w:rsid w:val="00973CD7"/>
    <w:rsid w:val="00991A9D"/>
    <w:rsid w:val="009C524E"/>
    <w:rsid w:val="00AD6E62"/>
    <w:rsid w:val="00BE7AB6"/>
    <w:rsid w:val="00C95D9E"/>
    <w:rsid w:val="00E22905"/>
    <w:rsid w:val="00E42105"/>
    <w:rsid w:val="00F968A4"/>
    <w:rsid w:val="00FE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0FE96C-96E8-4B85-8233-7B89131FE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17F0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17F0A"/>
    <w:rPr>
      <w:color w:val="954F72"/>
      <w:u w:val="single"/>
    </w:rPr>
  </w:style>
  <w:style w:type="paragraph" w:customStyle="1" w:styleId="msonormal0">
    <w:name w:val="msonormal"/>
    <w:basedOn w:val="Normale"/>
    <w:rsid w:val="00417F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417F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6">
    <w:name w:val="xl66"/>
    <w:basedOn w:val="Normale"/>
    <w:rsid w:val="00417F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7">
    <w:name w:val="xl67"/>
    <w:basedOn w:val="Normale"/>
    <w:rsid w:val="00417F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8">
    <w:name w:val="xl68"/>
    <w:basedOn w:val="Normale"/>
    <w:rsid w:val="00417F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9">
    <w:name w:val="xl69"/>
    <w:basedOn w:val="Normale"/>
    <w:rsid w:val="00417F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0">
    <w:name w:val="xl70"/>
    <w:basedOn w:val="Normale"/>
    <w:rsid w:val="00417F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semplice-2">
    <w:name w:val="Plain Table 2"/>
    <w:basedOn w:val="Tabellanormale"/>
    <w:uiPriority w:val="42"/>
    <w:rsid w:val="00417F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1A38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2F25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9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89481-52CB-47C4-A764-ACE3120FB18C}">
  <ds:schemaRefs>
    <ds:schemaRef ds:uri="http://schemas.microsoft.com/office/2006/metadata/properties"/>
    <ds:schemaRef ds:uri="fa52ae8b-2b36-4137-9bde-d98e18ca3240"/>
  </ds:schemaRefs>
</ds:datastoreItem>
</file>

<file path=customXml/itemProps2.xml><?xml version="1.0" encoding="utf-8"?>
<ds:datastoreItem xmlns:ds="http://schemas.openxmlformats.org/officeDocument/2006/customXml" ds:itemID="{6DC9C75B-4421-49A3-B458-010879003A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D31328-B74A-415B-B6CD-6D01C3967B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1350AE5B-E37B-4858-B439-56198474A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58</Words>
  <Characters>9452</Characters>
  <Application>Microsoft Office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erri</dc:creator>
  <cp:keywords/>
  <dc:description/>
  <cp:lastModifiedBy>martina cerri</cp:lastModifiedBy>
  <cp:revision>2</cp:revision>
  <cp:lastPrinted>2017-06-28T14:08:00Z</cp:lastPrinted>
  <dcterms:created xsi:type="dcterms:W3CDTF">2017-08-30T11:14:00Z</dcterms:created>
  <dcterms:modified xsi:type="dcterms:W3CDTF">2017-08-3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nals-of-applied-biology</vt:lpwstr>
  </property>
  <property fmtid="{D5CDD505-2E9C-101B-9397-08002B2CF9AE}" pid="9" name="Mendeley Recent Style Name 3_1">
    <vt:lpwstr>Annals of Applied 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